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5DE86" w14:textId="659FE245" w:rsidR="00723405" w:rsidRPr="00413152" w:rsidRDefault="00723405" w:rsidP="00723405">
      <w:pPr>
        <w:spacing w:line="360" w:lineRule="auto"/>
      </w:pPr>
      <w:r>
        <w:rPr>
          <w:b/>
          <w:bCs/>
        </w:rPr>
        <w:t>Multimedia Appendix 1</w:t>
      </w:r>
      <w:r w:rsidR="00F57B2E">
        <w:rPr>
          <w:b/>
          <w:bCs/>
        </w:rPr>
        <w:t>.</w:t>
      </w:r>
      <w:r>
        <w:rPr>
          <w:b/>
          <w:bCs/>
        </w:rPr>
        <w:t xml:space="preserve"> </w:t>
      </w:r>
      <w:r>
        <w:t>List of Keywords Used in Reddit Search</w:t>
      </w:r>
    </w:p>
    <w:tbl>
      <w:tblPr>
        <w:tblW w:w="9416" w:type="dxa"/>
        <w:tblInd w:w="360" w:type="dxa"/>
        <w:tblLook w:val="04A0" w:firstRow="1" w:lastRow="0" w:firstColumn="1" w:lastColumn="0" w:noHBand="0" w:noVBand="1"/>
      </w:tblPr>
      <w:tblGrid>
        <w:gridCol w:w="2476"/>
        <w:gridCol w:w="4157"/>
        <w:gridCol w:w="2783"/>
      </w:tblGrid>
      <w:tr w:rsidR="00723405" w:rsidRPr="00413152" w14:paraId="01CBB858" w14:textId="77777777" w:rsidTr="00BE76F6">
        <w:tc>
          <w:tcPr>
            <w:tcW w:w="2476" w:type="dxa"/>
          </w:tcPr>
          <w:p w14:paraId="7566B004" w14:textId="77777777" w:rsidR="00723405" w:rsidRPr="00413152" w:rsidRDefault="00723405" w:rsidP="00BE76F6">
            <w:pPr>
              <w:rPr>
                <w:b/>
                <w:bCs/>
              </w:rPr>
            </w:pPr>
            <w:r w:rsidRPr="00413152">
              <w:rPr>
                <w:b/>
                <w:bCs/>
              </w:rPr>
              <w:t>Formal Terminology</w:t>
            </w:r>
          </w:p>
        </w:tc>
        <w:tc>
          <w:tcPr>
            <w:tcW w:w="4157" w:type="dxa"/>
          </w:tcPr>
          <w:p w14:paraId="7F7B74AC" w14:textId="77777777" w:rsidR="00723405" w:rsidRPr="00413152" w:rsidRDefault="00723405" w:rsidP="00BE76F6">
            <w:pPr>
              <w:rPr>
                <w:b/>
                <w:bCs/>
              </w:rPr>
            </w:pPr>
            <w:r w:rsidRPr="00413152">
              <w:rPr>
                <w:b/>
                <w:bCs/>
              </w:rPr>
              <w:t>Synonymous/Colloquial Terminology</w:t>
            </w:r>
          </w:p>
        </w:tc>
        <w:tc>
          <w:tcPr>
            <w:tcW w:w="2783" w:type="dxa"/>
          </w:tcPr>
          <w:p w14:paraId="3E37E7FD" w14:textId="77777777" w:rsidR="00723405" w:rsidRPr="00413152" w:rsidRDefault="00723405" w:rsidP="00BE76F6">
            <w:pPr>
              <w:rPr>
                <w:b/>
                <w:bCs/>
              </w:rPr>
            </w:pPr>
            <w:r w:rsidRPr="00413152">
              <w:rPr>
                <w:b/>
                <w:bCs/>
              </w:rPr>
              <w:t>Nutrition and Fad Diets</w:t>
            </w:r>
          </w:p>
        </w:tc>
      </w:tr>
      <w:tr w:rsidR="00723405" w:rsidRPr="00413152" w14:paraId="7EC698D4" w14:textId="77777777" w:rsidTr="00BE76F6">
        <w:tc>
          <w:tcPr>
            <w:tcW w:w="2476" w:type="dxa"/>
          </w:tcPr>
          <w:p w14:paraId="7F6BBCDD" w14:textId="77777777" w:rsidR="00723405" w:rsidRPr="00413152" w:rsidRDefault="00723405" w:rsidP="00BE76F6">
            <w:r w:rsidRPr="00413152">
              <w:t>- obesity</w:t>
            </w:r>
          </w:p>
          <w:p w14:paraId="633973A1" w14:textId="77777777" w:rsidR="00723405" w:rsidRPr="00413152" w:rsidRDefault="00723405" w:rsidP="00BE76F6">
            <w:r w:rsidRPr="00413152">
              <w:t>- obese</w:t>
            </w:r>
          </w:p>
          <w:p w14:paraId="2E15D64F" w14:textId="77777777" w:rsidR="00723405" w:rsidRPr="00413152" w:rsidRDefault="00723405" w:rsidP="00BE76F6">
            <w:r w:rsidRPr="00413152">
              <w:t>- appetite depressants</w:t>
            </w:r>
          </w:p>
          <w:p w14:paraId="16CB60FB" w14:textId="77777777" w:rsidR="00723405" w:rsidRPr="00413152" w:rsidRDefault="00723405" w:rsidP="00BE76F6">
            <w:r w:rsidRPr="00413152">
              <w:t>- reducing diet</w:t>
            </w:r>
          </w:p>
          <w:p w14:paraId="13542D37" w14:textId="77777777" w:rsidR="00723405" w:rsidRPr="00413152" w:rsidRDefault="00723405" w:rsidP="00BE76F6">
            <w:r w:rsidRPr="00413152">
              <w:t>- body weight</w:t>
            </w:r>
          </w:p>
          <w:p w14:paraId="1F575B05" w14:textId="77777777" w:rsidR="00723405" w:rsidRPr="00413152" w:rsidRDefault="00723405" w:rsidP="00BE76F6">
            <w:r w:rsidRPr="00413152">
              <w:t>- lipectomy</w:t>
            </w:r>
          </w:p>
          <w:p w14:paraId="754B7F98" w14:textId="77777777" w:rsidR="00723405" w:rsidRPr="00413152" w:rsidRDefault="00723405" w:rsidP="00BE76F6">
            <w:r w:rsidRPr="00413152">
              <w:t>- skinfold thickness</w:t>
            </w:r>
          </w:p>
          <w:p w14:paraId="6C6ACD92" w14:textId="77777777" w:rsidR="00723405" w:rsidRPr="00413152" w:rsidRDefault="00723405" w:rsidP="00BE76F6">
            <w:r w:rsidRPr="00413152">
              <w:t>- anti obesity agents</w:t>
            </w:r>
          </w:p>
          <w:p w14:paraId="585D54D8" w14:textId="77777777" w:rsidR="00723405" w:rsidRPr="00413152" w:rsidRDefault="00723405" w:rsidP="00BE76F6">
            <w:r w:rsidRPr="00413152">
              <w:t>- bariatrics</w:t>
            </w:r>
          </w:p>
          <w:p w14:paraId="0F8CD796" w14:textId="77777777" w:rsidR="00723405" w:rsidRPr="00413152" w:rsidRDefault="00723405" w:rsidP="00BE76F6">
            <w:r w:rsidRPr="00413152">
              <w:t>- overweight</w:t>
            </w:r>
          </w:p>
        </w:tc>
        <w:tc>
          <w:tcPr>
            <w:tcW w:w="4157" w:type="dxa"/>
          </w:tcPr>
          <w:p w14:paraId="2937454C" w14:textId="77777777" w:rsidR="00723405" w:rsidRPr="00413152" w:rsidRDefault="00723405" w:rsidP="00BE76F6">
            <w:r w:rsidRPr="00413152">
              <w:t>- chubbiness</w:t>
            </w:r>
          </w:p>
          <w:p w14:paraId="486A4A1A" w14:textId="77777777" w:rsidR="00723405" w:rsidRPr="00413152" w:rsidRDefault="00723405" w:rsidP="00BE76F6">
            <w:r w:rsidRPr="00413152">
              <w:t>- fatness</w:t>
            </w:r>
          </w:p>
          <w:p w14:paraId="30A9AAF4" w14:textId="77777777" w:rsidR="00723405" w:rsidRPr="00413152" w:rsidRDefault="00723405" w:rsidP="00BE76F6">
            <w:r w:rsidRPr="00413152">
              <w:t>- paunchiness</w:t>
            </w:r>
          </w:p>
          <w:p w14:paraId="78100E81" w14:textId="77777777" w:rsidR="00723405" w:rsidRPr="00413152" w:rsidRDefault="00723405" w:rsidP="00BE76F6">
            <w:r w:rsidRPr="00413152">
              <w:t>- plumpness</w:t>
            </w:r>
          </w:p>
          <w:p w14:paraId="1B097017" w14:textId="77777777" w:rsidR="00723405" w:rsidRPr="00413152" w:rsidRDefault="00723405" w:rsidP="00BE76F6">
            <w:r w:rsidRPr="00413152">
              <w:t>- rotundness</w:t>
            </w:r>
          </w:p>
          <w:p w14:paraId="541DD455" w14:textId="77777777" w:rsidR="00723405" w:rsidRPr="00413152" w:rsidRDefault="00723405" w:rsidP="00BE76F6">
            <w:r w:rsidRPr="00413152">
              <w:t>- stoutness</w:t>
            </w:r>
          </w:p>
          <w:p w14:paraId="1767A0A4" w14:textId="77777777" w:rsidR="00723405" w:rsidRPr="00413152" w:rsidRDefault="00723405" w:rsidP="00BE76F6">
            <w:r w:rsidRPr="00413152">
              <w:t>- chunkiness</w:t>
            </w:r>
          </w:p>
          <w:p w14:paraId="7D8A6C4C" w14:textId="77777777" w:rsidR="00723405" w:rsidRPr="00413152" w:rsidRDefault="00723405" w:rsidP="00BE76F6">
            <w:r w:rsidRPr="00413152">
              <w:t>- portliness</w:t>
            </w:r>
          </w:p>
          <w:p w14:paraId="42698CB5" w14:textId="77777777" w:rsidR="00723405" w:rsidRPr="00413152" w:rsidRDefault="00723405" w:rsidP="00BE76F6">
            <w:r w:rsidRPr="00413152">
              <w:t>- fat</w:t>
            </w:r>
          </w:p>
          <w:p w14:paraId="6647C136" w14:textId="77777777" w:rsidR="00723405" w:rsidRPr="00413152" w:rsidRDefault="00723405" w:rsidP="00BE76F6">
            <w:r w:rsidRPr="00413152">
              <w:t>- adiposity</w:t>
            </w:r>
          </w:p>
          <w:p w14:paraId="69CC1D11" w14:textId="77777777" w:rsidR="00723405" w:rsidRPr="00413152" w:rsidRDefault="00723405" w:rsidP="00BE76F6">
            <w:r w:rsidRPr="00413152">
              <w:t>- corpulent</w:t>
            </w:r>
          </w:p>
          <w:p w14:paraId="5683F6F5" w14:textId="77777777" w:rsidR="00723405" w:rsidRPr="00413152" w:rsidRDefault="00723405" w:rsidP="00BE76F6">
            <w:r w:rsidRPr="00413152">
              <w:t>- adipose</w:t>
            </w:r>
          </w:p>
          <w:p w14:paraId="1FA5F06B" w14:textId="77777777" w:rsidR="00723405" w:rsidRPr="00413152" w:rsidRDefault="00723405" w:rsidP="00BE76F6">
            <w:r w:rsidRPr="00413152">
              <w:t>- avoirdupois</w:t>
            </w:r>
          </w:p>
          <w:p w14:paraId="3C05036D" w14:textId="77777777" w:rsidR="00723405" w:rsidRPr="00413152" w:rsidRDefault="00723405" w:rsidP="00BE76F6">
            <w:r w:rsidRPr="00413152">
              <w:t>- paunchy</w:t>
            </w:r>
          </w:p>
          <w:p w14:paraId="27613C2C" w14:textId="77777777" w:rsidR="00723405" w:rsidRPr="00413152" w:rsidRDefault="00723405" w:rsidP="00BE76F6">
            <w:r w:rsidRPr="00413152">
              <w:t>- plump</w:t>
            </w:r>
          </w:p>
          <w:p w14:paraId="584E3A13" w14:textId="77777777" w:rsidR="00723405" w:rsidRPr="00413152" w:rsidRDefault="00723405" w:rsidP="00BE76F6">
            <w:r w:rsidRPr="00413152">
              <w:t>- porcine</w:t>
            </w:r>
          </w:p>
          <w:p w14:paraId="4C16DFCA" w14:textId="77777777" w:rsidR="00723405" w:rsidRPr="00413152" w:rsidRDefault="00723405" w:rsidP="00BE76F6">
            <w:r w:rsidRPr="00413152">
              <w:t xml:space="preserve">- </w:t>
            </w:r>
            <w:proofErr w:type="gramStart"/>
            <w:r w:rsidRPr="00413152">
              <w:t>portly</w:t>
            </w:r>
            <w:proofErr w:type="gramEnd"/>
          </w:p>
          <w:p w14:paraId="24943003" w14:textId="77777777" w:rsidR="00723405" w:rsidRPr="00413152" w:rsidRDefault="00723405" w:rsidP="00BE76F6">
            <w:r w:rsidRPr="00413152">
              <w:t>- pudgy</w:t>
            </w:r>
          </w:p>
          <w:p w14:paraId="64029E95" w14:textId="77777777" w:rsidR="00723405" w:rsidRPr="00413152" w:rsidRDefault="00723405" w:rsidP="00BE76F6">
            <w:r w:rsidRPr="00413152">
              <w:t>- rotund</w:t>
            </w:r>
          </w:p>
          <w:p w14:paraId="538A9C82" w14:textId="77777777" w:rsidR="00723405" w:rsidRPr="00413152" w:rsidRDefault="00723405" w:rsidP="00BE76F6">
            <w:r w:rsidRPr="00413152">
              <w:t>- stout</w:t>
            </w:r>
          </w:p>
          <w:p w14:paraId="07A31407" w14:textId="77777777" w:rsidR="00723405" w:rsidRPr="00413152" w:rsidRDefault="00723405" w:rsidP="00BE76F6">
            <w:r w:rsidRPr="00413152">
              <w:t>- cellulite</w:t>
            </w:r>
          </w:p>
        </w:tc>
        <w:tc>
          <w:tcPr>
            <w:tcW w:w="2783" w:type="dxa"/>
          </w:tcPr>
          <w:p w14:paraId="1643FA22" w14:textId="77777777" w:rsidR="00723405" w:rsidRPr="00413152" w:rsidRDefault="00723405" w:rsidP="00BE76F6">
            <w:r w:rsidRPr="00413152">
              <w:t>- diet</w:t>
            </w:r>
          </w:p>
          <w:p w14:paraId="48DF968F" w14:textId="77777777" w:rsidR="00723405" w:rsidRPr="00413152" w:rsidRDefault="00723405" w:rsidP="00BE76F6">
            <w:r w:rsidRPr="00413152">
              <w:t>- nutrition</w:t>
            </w:r>
          </w:p>
          <w:p w14:paraId="449FCC3B" w14:textId="77777777" w:rsidR="00723405" w:rsidRPr="00413152" w:rsidRDefault="00723405" w:rsidP="00BE76F6">
            <w:r w:rsidRPr="00413152">
              <w:t>- food fads</w:t>
            </w:r>
          </w:p>
          <w:p w14:paraId="416ADCEF" w14:textId="77777777" w:rsidR="00723405" w:rsidRPr="00413152" w:rsidRDefault="00723405" w:rsidP="00BE76F6">
            <w:r w:rsidRPr="00413152">
              <w:t>- nutritional science</w:t>
            </w:r>
          </w:p>
          <w:p w14:paraId="3BAA8D13" w14:textId="77777777" w:rsidR="00723405" w:rsidRPr="00413152" w:rsidRDefault="00723405" w:rsidP="00BE76F6">
            <w:r w:rsidRPr="00413152">
              <w:t>- keto</w:t>
            </w:r>
          </w:p>
          <w:p w14:paraId="18F2D9FC" w14:textId="77777777" w:rsidR="00723405" w:rsidRPr="00413152" w:rsidRDefault="00723405" w:rsidP="00BE76F6">
            <w:r w:rsidRPr="00413152">
              <w:t>- juice cleanse</w:t>
            </w:r>
          </w:p>
          <w:p w14:paraId="37A16859" w14:textId="77777777" w:rsidR="00723405" w:rsidRPr="00413152" w:rsidRDefault="00723405" w:rsidP="00BE76F6">
            <w:r w:rsidRPr="00413152">
              <w:t>- Nutrisystem</w:t>
            </w:r>
          </w:p>
          <w:p w14:paraId="462CE2F7" w14:textId="77777777" w:rsidR="00723405" w:rsidRPr="00413152" w:rsidRDefault="00723405" w:rsidP="00BE76F6">
            <w:r w:rsidRPr="00413152">
              <w:t>- paleo</w:t>
            </w:r>
          </w:p>
          <w:p w14:paraId="430C0641" w14:textId="77777777" w:rsidR="00723405" w:rsidRPr="00413152" w:rsidRDefault="00723405" w:rsidP="00BE76F6">
            <w:r w:rsidRPr="00413152">
              <w:t>- intermittent fasting</w:t>
            </w:r>
          </w:p>
          <w:p w14:paraId="3F58D45D" w14:textId="77777777" w:rsidR="00723405" w:rsidRPr="00413152" w:rsidRDefault="00723405" w:rsidP="00BE76F6">
            <w:r w:rsidRPr="00413152">
              <w:t>- flexitarian</w:t>
            </w:r>
          </w:p>
          <w:p w14:paraId="4DD7CB13" w14:textId="77777777" w:rsidR="00723405" w:rsidRPr="00413152" w:rsidRDefault="00723405" w:rsidP="00BE76F6">
            <w:r w:rsidRPr="00413152">
              <w:t>- weight watchers</w:t>
            </w:r>
          </w:p>
          <w:p w14:paraId="6A968931" w14:textId="77777777" w:rsidR="00723405" w:rsidRPr="00413152" w:rsidRDefault="00723405" w:rsidP="00BE76F6">
            <w:r w:rsidRPr="00413152">
              <w:t>- weight</w:t>
            </w:r>
          </w:p>
          <w:p w14:paraId="2C1A0F38" w14:textId="77777777" w:rsidR="00723405" w:rsidRPr="00413152" w:rsidRDefault="00723405" w:rsidP="00BE76F6">
            <w:r w:rsidRPr="00413152">
              <w:t>- pounds</w:t>
            </w:r>
          </w:p>
        </w:tc>
      </w:tr>
    </w:tbl>
    <w:p w14:paraId="5B73CD60" w14:textId="77777777" w:rsidR="00A45E38" w:rsidRDefault="00A45E38"/>
    <w:sectPr w:rsidR="00A45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523C6C"/>
    <w:rsid w:val="00593B49"/>
    <w:rsid w:val="00616814"/>
    <w:rsid w:val="00723405"/>
    <w:rsid w:val="00A45E38"/>
    <w:rsid w:val="00D7234D"/>
    <w:rsid w:val="00DB6BFE"/>
    <w:rsid w:val="00F5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3</cp:revision>
  <dcterms:created xsi:type="dcterms:W3CDTF">2022-01-25T16:28:00Z</dcterms:created>
  <dcterms:modified xsi:type="dcterms:W3CDTF">2022-01-25T16:38:00Z</dcterms:modified>
</cp:coreProperties>
</file>